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 </w:t>
      </w:r>
      <w:r>
        <w:rPr/>
        <w:t>P</w:t>
      </w:r>
      <w:r>
        <w:rPr/>
        <w:t xml:space="preserve">rimary </w:t>
      </w:r>
      <w:r>
        <w:rPr/>
        <w:t>R</w:t>
      </w:r>
      <w:r>
        <w:rPr/>
        <w:t>ecord</w:t>
      </w:r>
      <w:r>
        <w:rPr/>
        <w:t xml:space="preserve"> of Sample</w:t>
      </w:r>
      <w:r>
        <w:rPr/>
        <w:t>s</w:t>
      </w:r>
    </w:p>
    <w:p>
      <w:pPr>
        <w:pStyle w:val="Normal"/>
        <w:rPr/>
      </w:pPr>
      <w:r>
        <w:rPr/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2069"/>
        <w:gridCol w:w="1275"/>
        <w:gridCol w:w="2127"/>
        <w:gridCol w:w="1275"/>
      </w:tblGrid>
      <w:tr>
        <w:trPr>
          <w:trHeight w:val="56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rst Samp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</w:t>
            </w:r>
            <w:r>
              <w:rPr>
                <w:b/>
              </w:rPr>
              <w:t>umb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cond Sampl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umber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oocy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rula d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CM 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E d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Pig Norma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Oocy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Oocy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Pig Norma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 vivo 1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 and 9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2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2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4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4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8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8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moru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moru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IC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IC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orma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 vivo 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Oocy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1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 2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 4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 8 cel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 morul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T  IC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NT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T  T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</w:t>
            </w:r>
            <w:r>
              <w:rPr/>
              <w:t>g iPS cell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PS-21 P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ig iPS cell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PS-28 P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ig iPS cell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PS G1 P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NT: Nuclear transfer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Tahom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imSun;Tahoma" w:hAnsi="SimSun;Tahoma" w:cs="SimSun;Tahom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3:10:00Z</dcterms:created>
  <dc:creator>hanjy</dc:creator>
  <dc:description/>
  <cp:keywords/>
  <dc:language>en-US</dc:language>
  <cp:lastModifiedBy>Hanjy</cp:lastModifiedBy>
  <dcterms:modified xsi:type="dcterms:W3CDTF">2013-10-11T14:11:00Z</dcterms:modified>
  <cp:revision>6</cp:revision>
  <dc:subject/>
  <dc:title/>
</cp:coreProperties>
</file>